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2. Overview of strains encoding rhodopsin homologues related to the second rhodopsin in PRO95.</w:t>
      </w: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AB72E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4.5pt;margin-top:-6.9pt;width:571.75pt;height:341.95pt;z-index:251659264" wrapcoords="-20 0 -20 21510 21600 21510 21600 0 -20 0">
            <v:imagedata r:id="rId5" o:title=""/>
            <w10:wrap type="tight"/>
          </v:shape>
          <o:OLEObject Type="Embed" ProgID="Excel.Sheet.12" ShapeID="_x0000_s1026" DrawAspect="Content" ObjectID="_1421055848" r:id="rId6"/>
        </w:pict>
      </w: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 w:rsidP="00C87786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87786" w:rsidRDefault="00C87786">
      <w:pPr>
        <w:rPr>
          <w:lang w:val="en-US"/>
        </w:rPr>
        <w:sectPr w:rsidR="00C87786" w:rsidSect="00C8778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87786" w:rsidRPr="00C87786" w:rsidRDefault="00C87786" w:rsidP="00C87786">
      <w:pPr>
        <w:spacing w:after="0" w:line="480" w:lineRule="auto"/>
        <w:rPr>
          <w:ins w:id="0" w:author="Thomas Riedel" w:date="2013-01-29T22:03:00Z"/>
          <w:rFonts w:ascii="Arial" w:eastAsia="Calibri" w:hAnsi="Arial" w:cs="Arial"/>
          <w:b/>
          <w:sz w:val="28"/>
          <w:szCs w:val="28"/>
          <w:lang w:val="en-US"/>
        </w:rPr>
      </w:pPr>
      <w:ins w:id="1" w:author="Thomas Riedel" w:date="2013-01-29T22:03:00Z">
        <w:r w:rsidRPr="00C87786">
          <w:rPr>
            <w:rFonts w:ascii="Arial" w:eastAsia="Calibri" w:hAnsi="Arial" w:cs="Arial"/>
            <w:b/>
            <w:sz w:val="28"/>
            <w:szCs w:val="28"/>
            <w:lang w:val="en-US"/>
          </w:rPr>
          <w:lastRenderedPageBreak/>
          <w:t>References</w:t>
        </w:r>
      </w:ins>
    </w:p>
    <w:p w:rsidR="00C87786" w:rsidRPr="00F1321A" w:rsidRDefault="00C87786" w:rsidP="00C87786">
      <w:pPr>
        <w:rPr>
          <w:ins w:id="2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</w:p>
    <w:p w:rsidR="00C87786" w:rsidRPr="00C87786" w:rsidRDefault="00C87786" w:rsidP="00C87786">
      <w:pPr>
        <w:tabs>
          <w:tab w:val="left" w:pos="0"/>
        </w:tabs>
        <w:spacing w:after="240" w:line="240" w:lineRule="auto"/>
        <w:rPr>
          <w:ins w:id="3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lbuquerque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5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L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imoes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C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bre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7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MF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ino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M, Battista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R, et al.(2005)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Trueper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radiovictrix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gen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sp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a new radiation resistant species and the proposal of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Trueperaceae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fam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FEMS </w:t>
        </w:r>
        <w:proofErr w:type="spellStart"/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  <w:proofErr w:type="spellEnd"/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Let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247: 161-169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0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11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nton</w:t>
        </w:r>
      </w:ins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2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J, Oren</w:t>
        </w:r>
      </w:ins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3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A,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enlloch</w:t>
        </w:r>
      </w:ins>
      <w:proofErr w:type="spellEnd"/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4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, Rodriguez-Valera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5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F,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mann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6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R, et al.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(2002)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Salinibacter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ruber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gen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sp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a novel, extremely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alophilic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member of the Bacteria from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alter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crystallizer ponds.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n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ys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Evol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52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485-491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7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eastAsia="en-US"/>
          <w:rPrChange w:id="18" w:author="Thomas Riedel" w:date="2013-01-29T22:03:00Z">
            <w:rPr>
              <w:ins w:id="19" w:author="Thomas Riedel" w:date="2013-01-29T22:03:00Z"/>
              <w:rFonts w:ascii="Arial" w:eastAsia="Calibri" w:hAnsi="Arial" w:cs="Arial"/>
              <w:color w:val="000000" w:themeColor="text1"/>
              <w:sz w:val="24"/>
              <w:szCs w:val="24"/>
              <w:lang w:val="en-US" w:eastAsia="en-US"/>
            </w:rPr>
          </w:rPrChange>
        </w:rPr>
      </w:pPr>
      <w:proofErr w:type="spellStart"/>
      <w:ins w:id="2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Fukunag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Y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Kurahashi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M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akiyam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Y, Ohuchi M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Yakot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A, et al. (2009)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Phycisphaera</w:t>
        </w:r>
        <w:proofErr w:type="spellEnd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mikurensis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gen.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, sp.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, isolated from a marine alga, and proposal of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Phycisphaeraceae</w:t>
        </w:r>
        <w:proofErr w:type="spellEnd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 xml:space="preserve"> </w:t>
        </w:r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fam.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,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Phycisphaerales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ord.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</w:t>
        </w:r>
        <w:proofErr w:type="gram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and</w:t>
        </w:r>
        <w:proofErr w:type="gram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Phycisphaerae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classis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</w:t>
        </w:r>
        <w:proofErr w:type="gram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in</w:t>
        </w:r>
        <w:proofErr w:type="gram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the phylum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Planctomycetes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. </w:t>
        </w:r>
        <w:r w:rsidRPr="00C87786">
          <w:rPr>
            <w:rFonts w:ascii="Arial" w:eastAsiaTheme="minorHAnsi" w:hAnsi="Arial" w:cs="Arial"/>
            <w:sz w:val="24"/>
            <w:szCs w:val="24"/>
            <w:lang w:eastAsia="en-US"/>
            <w:rPrChange w:id="21" w:author="Thomas Riedel" w:date="2013-01-29T22:03:00Z">
              <w:rPr>
                <w:rFonts w:ascii="Arial" w:eastAsiaTheme="minorHAnsi" w:hAnsi="Arial" w:cs="Arial"/>
                <w:i/>
                <w:sz w:val="24"/>
                <w:szCs w:val="24"/>
                <w:lang w:val="en-US" w:eastAsia="en-US"/>
              </w:rPr>
            </w:rPrChange>
          </w:rPr>
          <w:t xml:space="preserve">J Gen </w:t>
        </w:r>
        <w:proofErr w:type="spellStart"/>
        <w:r w:rsidRPr="00C87786">
          <w:rPr>
            <w:rFonts w:ascii="Arial" w:eastAsiaTheme="minorHAnsi" w:hAnsi="Arial" w:cs="Arial"/>
            <w:sz w:val="24"/>
            <w:szCs w:val="24"/>
            <w:lang w:eastAsia="en-US"/>
            <w:rPrChange w:id="22" w:author="Thomas Riedel" w:date="2013-01-29T22:03:00Z">
              <w:rPr>
                <w:rFonts w:ascii="Arial" w:eastAsiaTheme="minorHAnsi" w:hAnsi="Arial" w:cs="Arial"/>
                <w:i/>
                <w:sz w:val="24"/>
                <w:szCs w:val="24"/>
                <w:lang w:val="en-US" w:eastAsia="en-US"/>
              </w:rPr>
            </w:rPrChange>
          </w:rPr>
          <w:t>Appl</w:t>
        </w:r>
      </w:ins>
      <w:proofErr w:type="spellEnd"/>
      <w:r>
        <w:rPr>
          <w:rFonts w:ascii="Arial" w:eastAsiaTheme="minorHAnsi" w:hAnsi="Arial" w:cs="Arial"/>
          <w:sz w:val="24"/>
          <w:szCs w:val="24"/>
          <w:lang w:eastAsia="en-US"/>
        </w:rPr>
        <w:t xml:space="preserve"> </w:t>
      </w:r>
      <w:proofErr w:type="spellStart"/>
      <w:ins w:id="23" w:author="Thomas Riedel" w:date="2013-01-29T22:03:00Z">
        <w:r w:rsidRPr="00C87786">
          <w:rPr>
            <w:rFonts w:ascii="Arial" w:eastAsiaTheme="minorHAnsi" w:hAnsi="Arial" w:cs="Arial"/>
            <w:sz w:val="24"/>
            <w:szCs w:val="24"/>
            <w:lang w:eastAsia="en-US"/>
            <w:rPrChange w:id="24" w:author="Thomas Riedel" w:date="2013-01-29T22:03:00Z">
              <w:rPr>
                <w:rFonts w:ascii="Arial" w:eastAsiaTheme="minorHAnsi" w:hAnsi="Arial" w:cs="Arial"/>
                <w:i/>
                <w:sz w:val="24"/>
                <w:szCs w:val="24"/>
                <w:lang w:val="en-US" w:eastAsia="en-US"/>
              </w:rPr>
            </w:rPrChange>
          </w:rPr>
          <w:t>Microbiol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eastAsia="en-US"/>
            <w:rPrChange w:id="25" w:author="Thomas Riedel" w:date="2013-01-29T22:03:00Z">
              <w:rPr>
                <w:rFonts w:ascii="Arial" w:eastAsiaTheme="minorHAnsi" w:hAnsi="Arial" w:cs="Arial"/>
                <w:sz w:val="24"/>
                <w:szCs w:val="24"/>
                <w:lang w:val="en-US" w:eastAsia="en-US"/>
              </w:rPr>
            </w:rPrChange>
          </w:rPr>
          <w:t xml:space="preserve"> 2009, </w:t>
        </w:r>
        <w:r w:rsidRPr="00C87786">
          <w:rPr>
            <w:rFonts w:ascii="Arial" w:eastAsiaTheme="minorHAnsi" w:hAnsi="Arial" w:cs="Arial"/>
            <w:sz w:val="24"/>
            <w:szCs w:val="24"/>
            <w:lang w:eastAsia="en-US"/>
            <w:rPrChange w:id="26" w:author="Thomas Riedel" w:date="2013-01-29T22:03:00Z">
              <w:rPr>
                <w:rFonts w:ascii="Arial" w:eastAsiaTheme="minorHAnsi" w:hAnsi="Arial" w:cs="Arial"/>
                <w:b/>
                <w:sz w:val="24"/>
                <w:szCs w:val="24"/>
                <w:lang w:val="en-US" w:eastAsia="en-US"/>
              </w:rPr>
            </w:rPrChange>
          </w:rPr>
          <w:t>55:</w:t>
        </w:r>
        <w:r w:rsidRPr="00F1321A">
          <w:rPr>
            <w:rFonts w:ascii="Arial" w:eastAsiaTheme="minorHAnsi" w:hAnsi="Arial" w:cs="Arial"/>
            <w:b/>
            <w:sz w:val="24"/>
            <w:szCs w:val="24"/>
            <w:lang w:eastAsia="en-US"/>
            <w:rPrChange w:id="27" w:author="Thomas Riedel" w:date="2013-01-29T22:03:00Z">
              <w:rPr>
                <w:rFonts w:ascii="Arial" w:eastAsiaTheme="minorHAnsi" w:hAnsi="Arial" w:cs="Arial"/>
                <w:b/>
                <w:sz w:val="24"/>
                <w:szCs w:val="24"/>
                <w:lang w:val="en-US" w:eastAsia="en-US"/>
              </w:rPr>
            </w:rPrChange>
          </w:rPr>
          <w:t xml:space="preserve"> </w:t>
        </w:r>
        <w:r w:rsidRPr="00F1321A">
          <w:rPr>
            <w:rFonts w:ascii="Arial" w:eastAsiaTheme="minorHAnsi" w:hAnsi="Arial" w:cs="Arial"/>
            <w:sz w:val="24"/>
            <w:szCs w:val="24"/>
            <w:lang w:eastAsia="en-US"/>
            <w:rPrChange w:id="28" w:author="Thomas Riedel" w:date="2013-01-29T22:03:00Z">
              <w:rPr>
                <w:rFonts w:ascii="Arial" w:eastAsiaTheme="minorHAnsi" w:hAnsi="Arial" w:cs="Arial"/>
                <w:sz w:val="24"/>
                <w:szCs w:val="24"/>
                <w:lang w:val="en-US" w:eastAsia="en-US"/>
              </w:rPr>
            </w:rPrChange>
          </w:rPr>
          <w:t xml:space="preserve">267-275. 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29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3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  <w:rPrChange w:id="31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 w:eastAsia="en-US"/>
              </w:rPr>
            </w:rPrChange>
          </w:rPr>
          <w:t>Gai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  <w:rPrChange w:id="32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 w:eastAsia="en-US"/>
              </w:rPr>
            </w:rPrChange>
          </w:rPr>
          <w:t xml:space="preserve"> Z, Wang X, Zhang X, Su F, Wang X, et al.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(2011) </w:t>
        </w:r>
        <w:r w:rsidRPr="00F1321A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 xml:space="preserve">Genome Sequence of </w:t>
        </w:r>
        <w:proofErr w:type="spellStart"/>
        <w:r w:rsidRPr="00AB72E6">
          <w:rPr>
            <w:rFonts w:ascii="Arial" w:eastAsiaTheme="minorHAnsi" w:hAnsi="Arial" w:cs="Arial"/>
            <w:bCs/>
            <w:i/>
            <w:color w:val="403838"/>
            <w:kern w:val="36"/>
            <w:sz w:val="24"/>
            <w:szCs w:val="24"/>
            <w:lang w:val="en" w:eastAsia="en-US"/>
          </w:rPr>
          <w:t>Sphingomonas</w:t>
        </w:r>
        <w:proofErr w:type="spellEnd"/>
        <w:r w:rsidRPr="00AB72E6">
          <w:rPr>
            <w:rFonts w:ascii="Arial" w:eastAsiaTheme="minorHAnsi" w:hAnsi="Arial" w:cs="Arial"/>
            <w:bCs/>
            <w:i/>
            <w:color w:val="403838"/>
            <w:kern w:val="36"/>
            <w:sz w:val="24"/>
            <w:szCs w:val="24"/>
            <w:lang w:val="en" w:eastAsia="en-US"/>
          </w:rPr>
          <w:t xml:space="preserve"> elodea</w:t>
        </w:r>
        <w:r w:rsidRPr="00F1321A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 xml:space="preserve"> ATCC 31461, a Highly Productive Industrial Strain of </w:t>
        </w:r>
        <w:proofErr w:type="spellStart"/>
        <w:r w:rsidRPr="00F1321A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>Gellan</w:t>
        </w:r>
        <w:proofErr w:type="spellEnd"/>
        <w:r w:rsidRPr="00F1321A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 xml:space="preserve"> Gum. </w:t>
        </w:r>
        <w:r w:rsidRPr="00C87786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 xml:space="preserve">J </w:t>
        </w:r>
        <w:proofErr w:type="spellStart"/>
        <w:r w:rsidRPr="00C87786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>Bacteriol</w:t>
        </w:r>
        <w:proofErr w:type="spellEnd"/>
        <w:r w:rsidRPr="00F1321A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 xml:space="preserve"> </w:t>
        </w:r>
        <w:r w:rsidRPr="00C87786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>193:</w:t>
        </w:r>
        <w:r w:rsidRPr="00F1321A">
          <w:rPr>
            <w:rFonts w:ascii="Arial" w:eastAsiaTheme="minorHAnsi" w:hAnsi="Arial" w:cs="Arial"/>
            <w:bCs/>
            <w:color w:val="403838"/>
            <w:kern w:val="36"/>
            <w:sz w:val="24"/>
            <w:szCs w:val="24"/>
            <w:lang w:val="en" w:eastAsia="en-US"/>
          </w:rPr>
          <w:t xml:space="preserve"> 7015-7016. 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33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34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Giovannoni</w:t>
        </w:r>
      </w:ins>
      <w:proofErr w:type="spellEnd"/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35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SJ,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Godchaux</w:t>
        </w:r>
      </w:ins>
      <w:proofErr w:type="spellEnd"/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36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W,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chabtach</w:t>
        </w:r>
      </w:ins>
      <w:proofErr w:type="spellEnd"/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37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E, and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Castenholz</w:t>
        </w:r>
      </w:ins>
      <w:proofErr w:type="spellEnd"/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38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RW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(1987) Cell wall and lipid composition of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Isosphaer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pallid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a budding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eubacteriu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from hot springs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.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acter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169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2702-2707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39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4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Gosink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4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J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erwig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4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RP, and Staley RT (1997)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Octadecabacter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arcticus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gen. </w:t>
        </w:r>
        <w:proofErr w:type="spellStart"/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sp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and </w:t>
        </w:r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O.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antarcticus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sp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npigmented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psychrophilic gas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vacuolate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bacteria from polar sea ice and water.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ys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ppl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20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356-365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43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4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Hahn MW (2009) </w:t>
        </w:r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Description of seven candidate species affiliated with the phylum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Actinobacteria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, representing planktonic freshwater bacteria.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n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ys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Evol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59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112-117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45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4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vanova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47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, Rohde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4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C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unk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4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C, Nolan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5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, Lucas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5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, Del Rio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5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TG et al. (2011) Complete genome sequence of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Trueper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radiovictrix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type strain (RQ-24)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Stand Genomic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ci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4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91-99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53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gramStart"/>
      <w:ins w:id="5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Jiao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55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, Zhang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5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R, and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Zheng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57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Q (2010) Coexistence of two different photosynthetic operons in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Citromicrobium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bathyomarinu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JL354 as revealed by whole-genome sequencing.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J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proofErr w:type="spellStart"/>
      <w:ins w:id="58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acter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192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1169-1170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59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6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Kang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6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, Oh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6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M, Lim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63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SI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Ferriera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6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S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Giovannoni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65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J, and Cho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6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C (2010) Genome sequence of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Fulvimarin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pelagi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HTCC2506T, a </w:t>
        </w:r>
        <w:proofErr w:type="spellStart"/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(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II)-oxidizing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lphaproteobacteriu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possessing an aerobic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noxygenic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photosynthetic gene cluster and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Xanthorhodopsi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acteriol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192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4798-4799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67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68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Kang I, Lee K, Yang SJ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>,</w:t>
      </w:r>
      <w:ins w:id="69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Choi A, Kang D, Lee YK, et al.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(2012) </w:t>
        </w:r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Genome sequence of "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Candidatus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Aquiluna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" sp. strain IMCC13023, a marine member of the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Actinobacteria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isolated from an arctic fjord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acter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194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3550-3551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70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7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72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lastRenderedPageBreak/>
          <w:t>Klippel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73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74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 xml:space="preserve">B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75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>Lochner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7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77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>A, Bruce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7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79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 xml:space="preserve">DC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80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>Walston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8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82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 xml:space="preserve">DK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83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>Detter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8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85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>C, Goodwin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8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  <w:rPrChange w:id="87" w:author="Thomas Riedel" w:date="2013-01-29T22:03:00Z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eastAsia="en-US"/>
              </w:rPr>
            </w:rPrChange>
          </w:rPr>
          <w:t xml:space="preserve">LA et al.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(2011) Complete Genome Sequences of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Krokinobacter</w:t>
        </w:r>
      </w:ins>
      <w:proofErr w:type="spellEnd"/>
      <w:r w:rsidR="00AB72E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8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sp. Strain 4H-3-7-5 and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Lacinutrix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8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sp. Strain 5H-3-7-4, Polysaccharide-Degrading Members of the Family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Flavobacteriaceae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acteriol</w:t>
        </w:r>
        <w:proofErr w:type="spellEnd"/>
        <w:r w:rsidRPr="00C87786">
          <w:rPr>
            <w:rFonts w:ascii="Arial" w:eastAsia="Calibri" w:hAnsi="Arial" w:cs="Arial"/>
            <w:b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193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4545-4546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90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9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ontresor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9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M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rocaccini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93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G, and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toecker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9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DK (1999)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Polarell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glacialis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gen. </w:t>
        </w:r>
        <w:proofErr w:type="spellStart"/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sp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(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Dinophyceae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):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Suessiaceae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are still alive!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Journal of Phycology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35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186-197.</w:t>
        </w:r>
      </w:ins>
    </w:p>
    <w:p w:rsidR="00C87786" w:rsidRPr="00C87786" w:rsidRDefault="00C87786" w:rsidP="00C87786">
      <w:pPr>
        <w:tabs>
          <w:tab w:val="left" w:pos="0"/>
        </w:tabs>
        <w:spacing w:after="240" w:line="240" w:lineRule="auto"/>
        <w:rPr>
          <w:ins w:id="95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9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akamura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97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Y, Kaneko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9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T, Sato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9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S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muro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0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, Miyashita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0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, Tsuchiya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0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T et al. (2003) Complete genome structure of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Gloeobacter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violaceus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PCC 7421, a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cyanobacteriu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that lacks thylakoids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DNA Res 10: 137-145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03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104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Oh</w:t>
        </w:r>
      </w:ins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05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M, Lee</w:t>
        </w:r>
      </w:ins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06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K, Jang</w:t>
        </w:r>
      </w:ins>
      <w:r w:rsidRPr="00C87786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07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Y, Kang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08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, Kim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09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J, Kang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10" w:author="Thomas Riedel" w:date="2013-01-29T22:03:00Z"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TW et al.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(2011) Genome sequence of strain IMCC9480, a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xanthorhodopsi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-bearing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etaproteobacteriu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isolated from the Arctic Ocean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acter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193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3421.</w:t>
        </w:r>
      </w:ins>
    </w:p>
    <w:p w:rsidR="00C87786" w:rsidRPr="00C87786" w:rsidRDefault="00C87786" w:rsidP="00C87786">
      <w:pPr>
        <w:tabs>
          <w:tab w:val="left" w:pos="0"/>
        </w:tabs>
        <w:spacing w:after="240" w:line="240" w:lineRule="auto"/>
        <w:rPr>
          <w:ins w:id="111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eastAsia="en-US"/>
        </w:rPr>
      </w:pPr>
      <w:ins w:id="11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Okamoto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13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OK. </w:t>
        </w:r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nd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Hastings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1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W (2003) Genome-wide analysis of redox-regulated genes in a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dinoflagellate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>Gene 321: 73-81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15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11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>Riedel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eastAsia="en-US"/>
        </w:rPr>
        <w:t xml:space="preserve"> </w:t>
      </w:r>
      <w:ins w:id="117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 xml:space="preserve">T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>Tomasch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eastAsia="en-US"/>
        </w:rPr>
        <w:t xml:space="preserve"> </w:t>
      </w:r>
      <w:ins w:id="11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>J, Buchholz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eastAsia="en-US"/>
        </w:rPr>
        <w:t xml:space="preserve"> </w:t>
      </w:r>
      <w:ins w:id="11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>I, Jacobs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eastAsia="en-US"/>
        </w:rPr>
        <w:t xml:space="preserve"> </w:t>
      </w:r>
      <w:ins w:id="12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 xml:space="preserve">J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>Kollenberg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eastAsia="en-US"/>
        </w:rPr>
        <w:t xml:space="preserve"> </w:t>
      </w:r>
      <w:ins w:id="12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eastAsia="en-US"/>
          </w:rPr>
          <w:t xml:space="preserve">M, et al.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(2010) Constitutive expression of the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roteorhodopsi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gene by a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flavobacteriu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train representative of the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roteorhodopsi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-producing microbial community in the North Sea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Appl. Environ. </w:t>
        </w:r>
        <w:proofErr w:type="spellStart"/>
        <w:proofErr w:type="gram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.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76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3187-3197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22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123" w:author="Thomas Riedel" w:date="2013-01-29T22:03:00Z"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Sharma AK, </w:t>
        </w:r>
        <w:proofErr w:type="spellStart"/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ommerfeld</w:t>
        </w:r>
        <w:proofErr w:type="spellEnd"/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K, </w:t>
        </w:r>
        <w:proofErr w:type="spellStart"/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ullerjahn</w:t>
        </w:r>
        <w:proofErr w:type="spellEnd"/>
        <w:r w:rsidRP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GS, Matteson AR, Wilhelm SW, et al.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(2009)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ctinorhodopsi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genes discovered in diverse freshwater habitats and among cultivated freshwater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ctinobacteri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SME J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3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726-737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24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125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harma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2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AK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Zhaxybayeva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27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O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apke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2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RT, and Doolittle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2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WF (2008)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ctinorhodopsins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: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roteorhodopsi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-like gene sequences found predominantly in non-marine environments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Environ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10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1039-1056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30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13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lamovits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3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CH, Okamoto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33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N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urri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3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L, James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35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ER, and Keeling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36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PJ (2011) A bacterial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roteorhodopsi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proton pump in marine eukaryotes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Nat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Commu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2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183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37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13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orokin</w:t>
        </w:r>
      </w:ins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3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DY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Gorlenko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4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VM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Tourova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4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TP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Tsapin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4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AI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ealson</w:t>
        </w:r>
      </w:ins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43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KH, et al. (2002)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Thioalkalimicrobium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cyclicu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p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nd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Thioalkalivibrio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jannaschii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p.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novel species of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aloalkaliphilic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obligately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chemolithoautotrophic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ulfur-oxidizing bacteria from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ypersaline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alkaline Mono Lake (California).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n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ys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Evol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52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913-920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44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145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Teh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B, Abdul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Rahma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AY, Saito YA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ou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la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M (2012) </w:t>
        </w:r>
        <w:proofErr w:type="gram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Complete</w:t>
        </w:r>
        <w:proofErr w:type="gram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genome sequence of the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thermophilic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bacterium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Thermus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sp. strain CCB_US3_UF1.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acter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194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1240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46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ins w:id="147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Van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Trappen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Vandecandelaere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I,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ergaert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I, Swings J (2004)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Gillisia</w:t>
        </w:r>
        <w:proofErr w:type="spellEnd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limnaea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gen.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, sp.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, a new member of the family </w:t>
        </w:r>
        <w:proofErr w:type="spellStart"/>
        <w:r w:rsidRPr="00AB72E6">
          <w:rPr>
            <w:rFonts w:ascii="Arial" w:eastAsiaTheme="minorHAnsi" w:hAnsi="Arial" w:cs="Arial"/>
            <w:i/>
            <w:sz w:val="24"/>
            <w:szCs w:val="24"/>
            <w:lang w:val="en-US" w:eastAsia="en-US"/>
          </w:rPr>
          <w:t>Flavobacteriaceae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 isolated from a microbial mat in Lake </w:t>
        </w:r>
        <w:proofErr w:type="spellStart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>Fryxell</w:t>
        </w:r>
        <w:proofErr w:type="spellEnd"/>
        <w:r w:rsidRPr="00F1321A">
          <w:rPr>
            <w:rFonts w:ascii="Arial" w:eastAsiaTheme="minorHAnsi" w:hAnsi="Arial" w:cs="Arial"/>
            <w:sz w:val="24"/>
            <w:szCs w:val="24"/>
            <w:lang w:val="en-US" w:eastAsia="en-US"/>
          </w:rPr>
          <w:t xml:space="preserve">, Antarctica.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n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J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yst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Evol</w:t>
        </w:r>
        <w:proofErr w:type="spellEnd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54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445-448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48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gramStart"/>
      <w:ins w:id="14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Ward BB and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riscu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JC (1997) Detection and characterization of denitrifying bacteria from a </w:t>
        </w:r>
        <w:proofErr w:type="spell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permantly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ice-covered Antarctic lake.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Hydrobiologi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C8778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347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57-68.</w:t>
        </w:r>
      </w:ins>
    </w:p>
    <w:p w:rsidR="00C87786" w:rsidRPr="00F1321A" w:rsidRDefault="00C87786" w:rsidP="00C87786">
      <w:pPr>
        <w:tabs>
          <w:tab w:val="left" w:pos="0"/>
        </w:tabs>
        <w:spacing w:after="240" w:line="240" w:lineRule="auto"/>
        <w:rPr>
          <w:ins w:id="150" w:author="Thomas Riedel" w:date="2013-01-29T22:03:00Z"/>
          <w:rFonts w:ascii="Arial" w:eastAsia="Calibri" w:hAnsi="Arial" w:cs="Arial"/>
          <w:i/>
          <w:color w:val="000000" w:themeColor="text1"/>
          <w:sz w:val="24"/>
          <w:szCs w:val="24"/>
          <w:lang w:val="en-US" w:eastAsia="en-US"/>
        </w:rPr>
      </w:pPr>
      <w:ins w:id="15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lastRenderedPageBreak/>
          <w:t>Yoon</w:t>
        </w:r>
      </w:ins>
      <w:r w:rsidR="003628C7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52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JH, Kang</w:t>
        </w:r>
      </w:ins>
      <w:r w:rsidR="003628C7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53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J, Park</w:t>
        </w:r>
      </w:ins>
      <w:r w:rsidR="003628C7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54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, and Oh</w:t>
        </w:r>
      </w:ins>
      <w:r w:rsidR="003628C7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55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TK (2011) Reclassification of the three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Krokinobacter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pecies into the genus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Dokdoni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as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Dokdoni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genik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comb. </w:t>
        </w:r>
        <w:proofErr w:type="spellStart"/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,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Dokdoni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diaphor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comb.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nd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Dokdonia</w:t>
        </w:r>
        <w:proofErr w:type="spellEnd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eikast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comb. </w:t>
        </w:r>
        <w:proofErr w:type="spellStart"/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nov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.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gramStart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and</w:t>
        </w:r>
        <w:proofErr w:type="gram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emended description of the genus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Dokdonia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Yoon et al. 2005. </w:t>
        </w:r>
        <w:proofErr w:type="spellStart"/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Int</w:t>
        </w:r>
        <w:proofErr w:type="spellEnd"/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J </w:t>
        </w:r>
        <w:proofErr w:type="spellStart"/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Syst</w:t>
        </w:r>
        <w:proofErr w:type="spellEnd"/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Evol</w:t>
        </w:r>
        <w:proofErr w:type="spellEnd"/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proofErr w:type="spellStart"/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Microbiol</w:t>
        </w:r>
      </w:ins>
      <w:proofErr w:type="spellEnd"/>
      <w:ins w:id="156" w:author="Thomas Riedel" w:date="2013-01-30T12:57:00Z">
        <w:r w:rsidR="00AB72E6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62:1896-1901.</w:t>
        </w:r>
      </w:ins>
    </w:p>
    <w:p w:rsidR="00C87786" w:rsidRPr="00F1321A" w:rsidRDefault="00C87786" w:rsidP="00C87786">
      <w:pPr>
        <w:tabs>
          <w:tab w:val="left" w:pos="0"/>
        </w:tabs>
        <w:spacing w:after="0" w:line="240" w:lineRule="auto"/>
        <w:rPr>
          <w:ins w:id="157" w:author="Thomas Riedel" w:date="2013-01-29T22:03:00Z"/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</w:pPr>
      <w:proofErr w:type="spellStart"/>
      <w:ins w:id="158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Zheng</w:t>
        </w:r>
      </w:ins>
      <w:proofErr w:type="spellEnd"/>
      <w:r w:rsidR="003628C7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59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Q, Zhang</w:t>
        </w:r>
      </w:ins>
      <w:r w:rsidR="003628C7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60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R, and Jiao</w:t>
        </w:r>
      </w:ins>
      <w:r w:rsidR="003628C7">
        <w:rPr>
          <w:rFonts w:ascii="Arial" w:eastAsia="Calibri" w:hAnsi="Arial" w:cs="Arial"/>
          <w:color w:val="000000" w:themeColor="text1"/>
          <w:sz w:val="24"/>
          <w:szCs w:val="24"/>
          <w:lang w:val="en-US" w:eastAsia="en-US"/>
        </w:rPr>
        <w:t xml:space="preserve"> </w:t>
      </w:r>
      <w:ins w:id="161" w:author="Thomas Riedel" w:date="2013-01-29T22:03:00Z"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N (2011) Genome sequence of </w:t>
        </w:r>
        <w:proofErr w:type="spellStart"/>
        <w:r w:rsidRPr="00AB72E6">
          <w:rPr>
            <w:rFonts w:ascii="Arial" w:eastAsia="Calibri" w:hAnsi="Arial" w:cs="Arial"/>
            <w:i/>
            <w:color w:val="000000" w:themeColor="text1"/>
            <w:sz w:val="24"/>
            <w:szCs w:val="24"/>
            <w:lang w:val="en-US" w:eastAsia="en-US"/>
          </w:rPr>
          <w:t>Citromicrobium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strain JLT1363, isolated from the South China Sea. </w:t>
        </w:r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J </w:t>
        </w:r>
        <w:proofErr w:type="spellStart"/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Bacteriol</w:t>
        </w:r>
        <w:proofErr w:type="spellEnd"/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</w:t>
        </w:r>
        <w:r w:rsidRPr="003628C7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>193:</w:t>
        </w:r>
        <w:r w:rsidRPr="00F1321A">
          <w:rPr>
            <w:rFonts w:ascii="Arial" w:eastAsia="Calibri" w:hAnsi="Arial" w:cs="Arial"/>
            <w:color w:val="000000" w:themeColor="text1"/>
            <w:sz w:val="24"/>
            <w:szCs w:val="24"/>
            <w:lang w:val="en-US" w:eastAsia="en-US"/>
          </w:rPr>
          <w:t xml:space="preserve"> 2074-2075.</w:t>
        </w:r>
      </w:ins>
    </w:p>
    <w:p w:rsidR="00C87786" w:rsidRDefault="00C87786" w:rsidP="00C87786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F36B4C">
        <w:rPr>
          <w:rFonts w:ascii="Calibri" w:eastAsia="Times New Roman" w:hAnsi="Calibri" w:cs="Calibri"/>
          <w:szCs w:val="24"/>
          <w:lang w:val="en-US"/>
        </w:rPr>
        <w:fldChar w:fldCharType="begin"/>
      </w:r>
      <w:r w:rsidRPr="00F36B4C">
        <w:rPr>
          <w:rFonts w:ascii="Calibri" w:eastAsia="Times New Roman" w:hAnsi="Calibri" w:cs="Calibri"/>
          <w:szCs w:val="24"/>
          <w:lang w:val="en-US"/>
        </w:rPr>
        <w:instrText xml:space="preserve"> ADDIN REFMGR.REFLIST </w:instrText>
      </w:r>
      <w:r w:rsidRPr="00F36B4C">
        <w:rPr>
          <w:rFonts w:ascii="Calibri" w:eastAsia="Times New Roman" w:hAnsi="Calibri" w:cs="Calibri"/>
          <w:szCs w:val="24"/>
          <w:lang w:val="en-US"/>
        </w:rPr>
        <w:fldChar w:fldCharType="end"/>
      </w:r>
    </w:p>
    <w:p w:rsidR="0078419B" w:rsidRPr="00C87786" w:rsidRDefault="00AB72E6">
      <w:pPr>
        <w:rPr>
          <w:lang w:val="en-US"/>
        </w:rPr>
      </w:pPr>
      <w:bookmarkStart w:id="162" w:name="_GoBack"/>
      <w:bookmarkEnd w:id="162"/>
    </w:p>
    <w:sectPr w:rsidR="0078419B" w:rsidRPr="00C87786" w:rsidSect="00C616F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786"/>
    <w:rsid w:val="003628C7"/>
    <w:rsid w:val="00A223E6"/>
    <w:rsid w:val="00AB72E6"/>
    <w:rsid w:val="00C87786"/>
    <w:rsid w:val="00FF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7786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786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7786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786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-Arbeitsblat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4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5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edel</dc:creator>
  <cp:keywords/>
  <dc:description/>
  <cp:lastModifiedBy>Thomas Riedel</cp:lastModifiedBy>
  <cp:revision>2</cp:revision>
  <dcterms:created xsi:type="dcterms:W3CDTF">2013-01-30T10:55:00Z</dcterms:created>
  <dcterms:modified xsi:type="dcterms:W3CDTF">2013-01-30T11:58:00Z</dcterms:modified>
</cp:coreProperties>
</file>